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5"/>
        <w:gridCol w:w="6300"/>
        <w:gridCol w:w="1885"/>
      </w:tblGrid>
      <w:tr w:rsidR="00F264EC" w14:paraId="7C5AFC83" w14:textId="77777777" w:rsidTr="00B24322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14BAB92D" w14:textId="282DA1E2" w:rsidR="00F264EC" w:rsidRPr="00850B35" w:rsidRDefault="00F264EC" w:rsidP="00B2432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58137055"/>
            <w:r w:rsidRPr="00850B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  <w:p w14:paraId="5A5EA7DF" w14:textId="77777777" w:rsidR="00F264EC" w:rsidRPr="00850B35" w:rsidRDefault="00F264EC" w:rsidP="00B2432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ower of Fit Model for Each RO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(Monolingual Children vs. Bilingual Children)</w:t>
            </w:r>
          </w:p>
        </w:tc>
      </w:tr>
      <w:tr w:rsidR="00F264EC" w14:paraId="63C76CEC" w14:textId="77777777" w:rsidTr="00B24322"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9961A03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14:paraId="1E70B8A3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 Model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65680CFF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</w:tr>
      <w:tr w:rsidR="00F264EC" w14:paraId="6B9A9149" w14:textId="77777777" w:rsidTr="00B24322">
        <w:tc>
          <w:tcPr>
            <w:tcW w:w="1165" w:type="dxa"/>
            <w:tcBorders>
              <w:top w:val="single" w:sz="4" w:space="0" w:color="auto"/>
            </w:tcBorders>
          </w:tcPr>
          <w:p w14:paraId="74AA9537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</w:p>
          <w:p w14:paraId="4F2B4602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  <w:p w14:paraId="4A298B46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auto"/>
            </w:tcBorders>
          </w:tcPr>
          <w:p w14:paraId="36D0E063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063CF548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.7% (n = 124)</w:t>
            </w:r>
          </w:p>
        </w:tc>
      </w:tr>
      <w:tr w:rsidR="00F264EC" w14:paraId="13418CE4" w14:textId="77777777" w:rsidTr="00B24322">
        <w:trPr>
          <w:trHeight w:val="828"/>
        </w:trPr>
        <w:tc>
          <w:tcPr>
            <w:tcW w:w="1165" w:type="dxa"/>
          </w:tcPr>
          <w:p w14:paraId="23C49E53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DLPFC</w:t>
            </w:r>
          </w:p>
        </w:tc>
        <w:tc>
          <w:tcPr>
            <w:tcW w:w="6300" w:type="dxa"/>
          </w:tcPr>
          <w:p w14:paraId="48FA92EB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Sentence Structure + Group + Sentence Type *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E32720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860C3BA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% (n = 124)</w:t>
            </w:r>
          </w:p>
        </w:tc>
      </w:tr>
      <w:tr w:rsidR="00F264EC" w14:paraId="5CB3799C" w14:textId="77777777" w:rsidTr="00B24322">
        <w:tc>
          <w:tcPr>
            <w:tcW w:w="1165" w:type="dxa"/>
          </w:tcPr>
          <w:p w14:paraId="54C6C3E5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C</w:t>
            </w:r>
          </w:p>
          <w:p w14:paraId="68560374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6CF5C1F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1C0DE915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2% (n = 124)</w:t>
            </w:r>
          </w:p>
        </w:tc>
      </w:tr>
      <w:tr w:rsidR="00F264EC" w14:paraId="07CC4382" w14:textId="77777777" w:rsidTr="00B24322">
        <w:tc>
          <w:tcPr>
            <w:tcW w:w="1165" w:type="dxa"/>
          </w:tcPr>
          <w:p w14:paraId="6C4D2B3D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STG</w:t>
            </w:r>
          </w:p>
          <w:p w14:paraId="6780ADA2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</w:tcPr>
          <w:p w14:paraId="4E91FE09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51CB8579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4% (n = 124)</w:t>
            </w:r>
          </w:p>
        </w:tc>
      </w:tr>
      <w:tr w:rsidR="00F264EC" w14:paraId="0B047578" w14:textId="77777777" w:rsidTr="00B24322">
        <w:tc>
          <w:tcPr>
            <w:tcW w:w="1165" w:type="dxa"/>
          </w:tcPr>
          <w:p w14:paraId="42468FD1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PL</w:t>
            </w:r>
          </w:p>
          <w:p w14:paraId="28082A9B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</w:tcPr>
          <w:p w14:paraId="5C574271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1A9CC37E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% (n = 124)</w:t>
            </w:r>
          </w:p>
        </w:tc>
      </w:tr>
      <w:tr w:rsidR="00F264EC" w14:paraId="6C9551BF" w14:textId="77777777" w:rsidTr="00B24322">
        <w:tc>
          <w:tcPr>
            <w:tcW w:w="1165" w:type="dxa"/>
          </w:tcPr>
          <w:p w14:paraId="451B3504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FC</w:t>
            </w:r>
          </w:p>
        </w:tc>
        <w:tc>
          <w:tcPr>
            <w:tcW w:w="6300" w:type="dxa"/>
            <w:vMerge w:val="restart"/>
          </w:tcPr>
          <w:p w14:paraId="3FCDABAD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Sentence Type *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  <w:vMerge w:val="restart"/>
          </w:tcPr>
          <w:p w14:paraId="503FE1CA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9% (n = 124)</w:t>
            </w:r>
          </w:p>
          <w:p w14:paraId="3DC5E956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4EC" w14:paraId="00E86E68" w14:textId="77777777" w:rsidTr="00B24322">
        <w:tc>
          <w:tcPr>
            <w:tcW w:w="1165" w:type="dxa"/>
          </w:tcPr>
          <w:p w14:paraId="376DED7F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  <w:vMerge/>
          </w:tcPr>
          <w:p w14:paraId="0F3CE433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vMerge/>
          </w:tcPr>
          <w:p w14:paraId="2E0B41CF" w14:textId="77777777" w:rsidR="00F264EC" w:rsidRDefault="00F264EC" w:rsidP="00B243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64EC" w14:paraId="07580AA1" w14:textId="77777777" w:rsidTr="00B24322">
        <w:trPr>
          <w:trHeight w:val="503"/>
        </w:trPr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6FE034D7" w14:textId="77777777" w:rsidR="00F264EC" w:rsidRPr="00850B35" w:rsidRDefault="00F264EC" w:rsidP="00B24322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 The power was generated with 95% Confidence Interval and a fixed effect size of -0.05.</w:t>
            </w:r>
          </w:p>
        </w:tc>
      </w:tr>
      <w:bookmarkEnd w:id="0"/>
    </w:tbl>
    <w:p w14:paraId="0D2FB516" w14:textId="1EBFC148" w:rsidR="009A7B6E" w:rsidRDefault="009A7B6E"/>
    <w:p w14:paraId="7EF64E03" w14:textId="1D1130C9" w:rsidR="00F264EC" w:rsidRDefault="00F264EC"/>
    <w:p w14:paraId="37895394" w14:textId="5B998E11" w:rsidR="00F264EC" w:rsidRDefault="00F264EC"/>
    <w:p w14:paraId="2CEC0036" w14:textId="77777777" w:rsidR="00F264EC" w:rsidRDefault="00F264EC"/>
    <w:p w14:paraId="1528D4AA" w14:textId="77777777" w:rsidR="00F264EC" w:rsidRDefault="00F264EC"/>
    <w:sectPr w:rsidR="00F26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4EC"/>
    <w:rsid w:val="001D30B3"/>
    <w:rsid w:val="004122D2"/>
    <w:rsid w:val="009A7B6E"/>
    <w:rsid w:val="00F00B60"/>
    <w:rsid w:val="00F26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1A41"/>
  <w15:chartTrackingRefBased/>
  <w15:docId w15:val="{00CBF628-5FA6-4162-A962-8CCD0D812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4E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26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22</Characters>
  <Application>Microsoft Office Word</Application>
  <DocSecurity>0</DocSecurity>
  <Lines>27</Lines>
  <Paragraphs>12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Guoqin</dc:creator>
  <cp:keywords/>
  <dc:description/>
  <cp:lastModifiedBy>Ding Guoqin</cp:lastModifiedBy>
  <cp:revision>2</cp:revision>
  <dcterms:created xsi:type="dcterms:W3CDTF">2021-01-19T07:18:00Z</dcterms:created>
  <dcterms:modified xsi:type="dcterms:W3CDTF">2021-01-19T07:18:00Z</dcterms:modified>
</cp:coreProperties>
</file>